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3BBB0D" w14:textId="77777777" w:rsidR="007A340D" w:rsidRPr="00863622" w:rsidRDefault="00F46A97" w:rsidP="007A340D">
      <w:pPr>
        <w:rPr>
          <w:b/>
          <w:bCs/>
        </w:rPr>
      </w:pPr>
      <w:bookmarkStart w:id="0" w:name="_GoBack"/>
      <w:bookmarkEnd w:id="0"/>
      <w:r>
        <w:rPr>
          <w:b/>
          <w:bCs/>
          <w:color w:val="000000" w:themeColor="text1"/>
        </w:rPr>
        <w:t xml:space="preserve">Multimedia Appendix </w:t>
      </w:r>
      <w:r w:rsidR="007A340D" w:rsidRPr="00863622">
        <w:rPr>
          <w:b/>
          <w:bCs/>
        </w:rPr>
        <w:t xml:space="preserve">1: COREQ checklist </w:t>
      </w:r>
    </w:p>
    <w:p w14:paraId="2383B2B9" w14:textId="77777777" w:rsidR="007A340D" w:rsidRPr="00863622" w:rsidRDefault="007A340D" w:rsidP="007A340D">
      <w:r w:rsidRPr="00863622">
        <w:t xml:space="preserve">Consolidated criteria for reporting qualitative studies (COREQ): 32-item checklist </w:t>
      </w:r>
    </w:p>
    <w:p w14:paraId="0E6C2440" w14:textId="77777777" w:rsidR="007A340D" w:rsidRPr="00863622" w:rsidRDefault="007A340D" w:rsidP="007A340D"/>
    <w:p w14:paraId="65B751D6" w14:textId="77777777" w:rsidR="007A340D" w:rsidRPr="00863622" w:rsidRDefault="007A340D" w:rsidP="007A340D">
      <w:r w:rsidRPr="00863622">
        <w:t xml:space="preserve">Developed from: </w:t>
      </w:r>
    </w:p>
    <w:p w14:paraId="44CB6D7C" w14:textId="77777777" w:rsidR="007A340D" w:rsidRPr="00863622" w:rsidRDefault="007A340D" w:rsidP="007A340D">
      <w:r w:rsidRPr="00863622"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4B3419B8" w14:textId="77777777" w:rsidR="007A340D" w:rsidRPr="00863622" w:rsidRDefault="007A340D" w:rsidP="007A340D"/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20"/>
        <w:gridCol w:w="5245"/>
        <w:gridCol w:w="1431"/>
      </w:tblGrid>
      <w:tr w:rsidR="007A340D" w:rsidRPr="00863622" w14:paraId="00AE29E5" w14:textId="77777777" w:rsidTr="00564A70">
        <w:tc>
          <w:tcPr>
            <w:tcW w:w="2844" w:type="dxa"/>
            <w:shd w:val="clear" w:color="auto" w:fill="C0C0C0"/>
          </w:tcPr>
          <w:p w14:paraId="28CB825C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</w:rPr>
            </w:pPr>
            <w:r w:rsidRPr="00863622">
              <w:rPr>
                <w:b/>
              </w:rPr>
              <w:t xml:space="preserve">No.  Item </w:t>
            </w:r>
          </w:p>
          <w:p w14:paraId="2254C716" w14:textId="77777777" w:rsidR="007A340D" w:rsidRPr="00863622" w:rsidRDefault="007A340D" w:rsidP="00564A70">
            <w:pPr>
              <w:rPr>
                <w:b/>
              </w:rPr>
            </w:pPr>
          </w:p>
        </w:tc>
        <w:tc>
          <w:tcPr>
            <w:tcW w:w="5265" w:type="dxa"/>
            <w:gridSpan w:val="2"/>
            <w:shd w:val="clear" w:color="auto" w:fill="C0C0C0"/>
          </w:tcPr>
          <w:p w14:paraId="29664B4B" w14:textId="77777777" w:rsidR="007A340D" w:rsidRPr="00863622" w:rsidRDefault="007A340D" w:rsidP="00564A70">
            <w:pPr>
              <w:rPr>
                <w:b/>
              </w:rPr>
            </w:pPr>
            <w:r w:rsidRPr="00863622">
              <w:rPr>
                <w:b/>
              </w:rPr>
              <w:t>Guide questions/description</w:t>
            </w:r>
          </w:p>
        </w:tc>
        <w:tc>
          <w:tcPr>
            <w:tcW w:w="1431" w:type="dxa"/>
            <w:shd w:val="clear" w:color="auto" w:fill="C0C0C0"/>
          </w:tcPr>
          <w:p w14:paraId="54634DD8" w14:textId="77777777" w:rsidR="007A340D" w:rsidRPr="00863622" w:rsidRDefault="007A340D" w:rsidP="00564A70">
            <w:pPr>
              <w:rPr>
                <w:b/>
              </w:rPr>
            </w:pPr>
            <w:r w:rsidRPr="00863622">
              <w:rPr>
                <w:b/>
              </w:rPr>
              <w:t>Reported on Page #</w:t>
            </w:r>
          </w:p>
        </w:tc>
      </w:tr>
      <w:tr w:rsidR="007A340D" w:rsidRPr="00863622" w14:paraId="28B6A3BA" w14:textId="77777777" w:rsidTr="00564A70">
        <w:tc>
          <w:tcPr>
            <w:tcW w:w="9540" w:type="dxa"/>
            <w:gridSpan w:val="4"/>
          </w:tcPr>
          <w:p w14:paraId="3489E22D" w14:textId="77777777" w:rsidR="007A340D" w:rsidRPr="00863622" w:rsidRDefault="007A340D" w:rsidP="00564A70">
            <w:r w:rsidRPr="00863622">
              <w:rPr>
                <w:b/>
              </w:rPr>
              <w:t xml:space="preserve">Domain 1: Research team and reﬂexivity </w:t>
            </w:r>
          </w:p>
        </w:tc>
      </w:tr>
      <w:tr w:rsidR="007A340D" w:rsidRPr="00863622" w14:paraId="6F474BCF" w14:textId="77777777" w:rsidTr="00564A70">
        <w:tc>
          <w:tcPr>
            <w:tcW w:w="9540" w:type="dxa"/>
            <w:gridSpan w:val="4"/>
          </w:tcPr>
          <w:p w14:paraId="01B3F193" w14:textId="77777777" w:rsidR="007A340D" w:rsidRPr="00863622" w:rsidRDefault="007A340D" w:rsidP="00564A70">
            <w:r w:rsidRPr="00863622">
              <w:rPr>
                <w:i/>
              </w:rPr>
              <w:t xml:space="preserve">Personal Characteristics </w:t>
            </w:r>
          </w:p>
        </w:tc>
      </w:tr>
      <w:tr w:rsidR="007A340D" w:rsidRPr="00863622" w14:paraId="7DA1E0A3" w14:textId="77777777" w:rsidTr="00564A70">
        <w:tc>
          <w:tcPr>
            <w:tcW w:w="2844" w:type="dxa"/>
          </w:tcPr>
          <w:p w14:paraId="1D343DA0" w14:textId="77777777" w:rsidR="007A340D" w:rsidRPr="00863622" w:rsidRDefault="007A340D" w:rsidP="00564A70">
            <w:r w:rsidRPr="00863622">
              <w:t>1. Interviewer/facilitator</w:t>
            </w:r>
          </w:p>
        </w:tc>
        <w:tc>
          <w:tcPr>
            <w:tcW w:w="5265" w:type="dxa"/>
            <w:gridSpan w:val="2"/>
          </w:tcPr>
          <w:p w14:paraId="782CE7D5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Which author/s conducted the interview or focus group? </w:t>
            </w:r>
          </w:p>
        </w:tc>
        <w:tc>
          <w:tcPr>
            <w:tcW w:w="1431" w:type="dxa"/>
          </w:tcPr>
          <w:p w14:paraId="6DC6C5DF" w14:textId="6FC9A883" w:rsidR="007A340D" w:rsidRPr="00863622" w:rsidRDefault="00036EBC" w:rsidP="00564A70">
            <w:pPr>
              <w:jc w:val="center"/>
              <w:rPr>
                <w:lang w:val="pt-BR"/>
              </w:rPr>
            </w:pPr>
            <w:r>
              <w:rPr>
                <w:rFonts w:hint="eastAsia"/>
                <w:lang w:val="pt-BR"/>
              </w:rPr>
              <w:t>6</w:t>
            </w:r>
          </w:p>
        </w:tc>
      </w:tr>
      <w:tr w:rsidR="007A340D" w:rsidRPr="00863622" w14:paraId="12CA7AE8" w14:textId="77777777" w:rsidTr="00564A70">
        <w:tc>
          <w:tcPr>
            <w:tcW w:w="2844" w:type="dxa"/>
          </w:tcPr>
          <w:p w14:paraId="4633CB52" w14:textId="77777777" w:rsidR="007A340D" w:rsidRPr="00863622" w:rsidRDefault="007A340D" w:rsidP="00564A70">
            <w:r w:rsidRPr="00863622">
              <w:t>2. Credentials</w:t>
            </w:r>
          </w:p>
        </w:tc>
        <w:tc>
          <w:tcPr>
            <w:tcW w:w="5265" w:type="dxa"/>
            <w:gridSpan w:val="2"/>
          </w:tcPr>
          <w:p w14:paraId="4C0BD73D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What were the researcher’s credentials? E.g. PhD, MD </w:t>
            </w:r>
          </w:p>
        </w:tc>
        <w:tc>
          <w:tcPr>
            <w:tcW w:w="1431" w:type="dxa"/>
          </w:tcPr>
          <w:p w14:paraId="7D4D1FD0" w14:textId="77777777" w:rsidR="007A340D" w:rsidRPr="00863622" w:rsidRDefault="007A340D" w:rsidP="00564A70">
            <w:pPr>
              <w:jc w:val="center"/>
            </w:pPr>
            <w:r w:rsidRPr="00863622">
              <w:t>1</w:t>
            </w:r>
          </w:p>
        </w:tc>
      </w:tr>
      <w:tr w:rsidR="007A340D" w:rsidRPr="00863622" w14:paraId="39BE32B2" w14:textId="77777777" w:rsidTr="00564A70">
        <w:tc>
          <w:tcPr>
            <w:tcW w:w="2844" w:type="dxa"/>
          </w:tcPr>
          <w:p w14:paraId="7CD9D1FF" w14:textId="77777777" w:rsidR="007A340D" w:rsidRPr="00863622" w:rsidRDefault="007A340D" w:rsidP="00564A70">
            <w:r w:rsidRPr="00863622">
              <w:t>3. Occupation</w:t>
            </w:r>
          </w:p>
        </w:tc>
        <w:tc>
          <w:tcPr>
            <w:tcW w:w="5265" w:type="dxa"/>
            <w:gridSpan w:val="2"/>
          </w:tcPr>
          <w:p w14:paraId="4B5A1AEC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What was their occupation at the time of the study? </w:t>
            </w:r>
          </w:p>
        </w:tc>
        <w:tc>
          <w:tcPr>
            <w:tcW w:w="1431" w:type="dxa"/>
          </w:tcPr>
          <w:p w14:paraId="5AC7B02A" w14:textId="77777777" w:rsidR="007A340D" w:rsidRPr="00863622" w:rsidRDefault="007A340D" w:rsidP="00564A70">
            <w:pPr>
              <w:jc w:val="center"/>
            </w:pPr>
            <w:r>
              <w:rPr>
                <w:rFonts w:hint="eastAsia"/>
                <w:lang w:val="pt-BR"/>
              </w:rPr>
              <w:t>Not reported</w:t>
            </w:r>
          </w:p>
        </w:tc>
      </w:tr>
      <w:tr w:rsidR="007A340D" w:rsidRPr="00863622" w14:paraId="00CCE5DE" w14:textId="77777777" w:rsidTr="00564A70">
        <w:tc>
          <w:tcPr>
            <w:tcW w:w="2844" w:type="dxa"/>
          </w:tcPr>
          <w:p w14:paraId="50AB9EAB" w14:textId="77777777" w:rsidR="007A340D" w:rsidRPr="00863622" w:rsidRDefault="007A340D" w:rsidP="00564A70">
            <w:r w:rsidRPr="00863622">
              <w:t>4. Gender</w:t>
            </w:r>
          </w:p>
        </w:tc>
        <w:tc>
          <w:tcPr>
            <w:tcW w:w="5265" w:type="dxa"/>
            <w:gridSpan w:val="2"/>
          </w:tcPr>
          <w:p w14:paraId="62F2F550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Was the researcher male or female? </w:t>
            </w:r>
          </w:p>
        </w:tc>
        <w:tc>
          <w:tcPr>
            <w:tcW w:w="1431" w:type="dxa"/>
          </w:tcPr>
          <w:p w14:paraId="1DB9ED2F" w14:textId="77777777" w:rsidR="007A340D" w:rsidRPr="00863622" w:rsidRDefault="007A340D" w:rsidP="00564A70">
            <w:pPr>
              <w:jc w:val="center"/>
            </w:pPr>
            <w:r w:rsidRPr="00863622">
              <w:t>Not reported</w:t>
            </w:r>
          </w:p>
        </w:tc>
      </w:tr>
      <w:tr w:rsidR="007A340D" w:rsidRPr="00863622" w14:paraId="16227F81" w14:textId="77777777" w:rsidTr="00564A70">
        <w:tc>
          <w:tcPr>
            <w:tcW w:w="2844" w:type="dxa"/>
          </w:tcPr>
          <w:p w14:paraId="4F9B1531" w14:textId="77777777" w:rsidR="007A340D" w:rsidRPr="00863622" w:rsidRDefault="007A340D" w:rsidP="00564A70">
            <w:r w:rsidRPr="00863622">
              <w:t>5. Experience and training</w:t>
            </w:r>
          </w:p>
        </w:tc>
        <w:tc>
          <w:tcPr>
            <w:tcW w:w="5265" w:type="dxa"/>
            <w:gridSpan w:val="2"/>
          </w:tcPr>
          <w:p w14:paraId="0B88E4B4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What experience or training did the researcher have? </w:t>
            </w:r>
          </w:p>
        </w:tc>
        <w:tc>
          <w:tcPr>
            <w:tcW w:w="1431" w:type="dxa"/>
          </w:tcPr>
          <w:p w14:paraId="1DBA7B8D" w14:textId="235CDD8C" w:rsidR="007A340D" w:rsidRPr="00863622" w:rsidRDefault="00036EBC" w:rsidP="00564A70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7A340D" w:rsidRPr="00863622" w14:paraId="544EF18A" w14:textId="77777777" w:rsidTr="00564A70">
        <w:tc>
          <w:tcPr>
            <w:tcW w:w="9540" w:type="dxa"/>
            <w:gridSpan w:val="4"/>
          </w:tcPr>
          <w:p w14:paraId="448242F1" w14:textId="77777777" w:rsidR="007A340D" w:rsidRPr="00863622" w:rsidRDefault="007A340D" w:rsidP="00564A70">
            <w:r w:rsidRPr="00863622">
              <w:rPr>
                <w:i/>
              </w:rPr>
              <w:t xml:space="preserve">Relationship with participants </w:t>
            </w:r>
          </w:p>
        </w:tc>
      </w:tr>
      <w:tr w:rsidR="007A340D" w:rsidRPr="00863622" w14:paraId="03AB2BF3" w14:textId="77777777" w:rsidTr="00564A70">
        <w:tc>
          <w:tcPr>
            <w:tcW w:w="2844" w:type="dxa"/>
          </w:tcPr>
          <w:p w14:paraId="73951ABD" w14:textId="77777777" w:rsidR="007A340D" w:rsidRPr="00863622" w:rsidRDefault="007A340D" w:rsidP="00564A70">
            <w:r w:rsidRPr="00863622">
              <w:t>6. Relationship established</w:t>
            </w:r>
          </w:p>
        </w:tc>
        <w:tc>
          <w:tcPr>
            <w:tcW w:w="5265" w:type="dxa"/>
            <w:gridSpan w:val="2"/>
          </w:tcPr>
          <w:p w14:paraId="3A2FBC2C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Was a relationship established prior to study commencement? </w:t>
            </w:r>
          </w:p>
        </w:tc>
        <w:tc>
          <w:tcPr>
            <w:tcW w:w="1431" w:type="dxa"/>
          </w:tcPr>
          <w:p w14:paraId="5452B308" w14:textId="1B2DBBFA" w:rsidR="007A340D" w:rsidRPr="00863622" w:rsidRDefault="00036EBC" w:rsidP="00564A70">
            <w:pPr>
              <w:jc w:val="center"/>
              <w:rPr>
                <w:rFonts w:eastAsia="Malgun Gothic"/>
                <w:bCs/>
                <w:lang w:val="pt-BR"/>
              </w:rPr>
            </w:pPr>
            <w:r>
              <w:rPr>
                <w:rFonts w:eastAsia="Malgun Gothic" w:hint="eastAsia"/>
                <w:bCs/>
                <w:lang w:val="pt-BR"/>
              </w:rPr>
              <w:t>6</w:t>
            </w:r>
          </w:p>
        </w:tc>
      </w:tr>
      <w:tr w:rsidR="007A340D" w:rsidRPr="00863622" w14:paraId="104102D2" w14:textId="77777777" w:rsidTr="00564A70">
        <w:trPr>
          <w:trHeight w:val="861"/>
        </w:trPr>
        <w:tc>
          <w:tcPr>
            <w:tcW w:w="2844" w:type="dxa"/>
          </w:tcPr>
          <w:p w14:paraId="58C1CE49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7. Participant knowledge of the interviewer </w:t>
            </w:r>
          </w:p>
        </w:tc>
        <w:tc>
          <w:tcPr>
            <w:tcW w:w="5265" w:type="dxa"/>
            <w:gridSpan w:val="2"/>
          </w:tcPr>
          <w:p w14:paraId="1E13AB86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What did the participants know about the researcher? e.g. personal goals, reasons for doing the research </w:t>
            </w:r>
          </w:p>
        </w:tc>
        <w:tc>
          <w:tcPr>
            <w:tcW w:w="1431" w:type="dxa"/>
          </w:tcPr>
          <w:p w14:paraId="73A807D2" w14:textId="17A3CFB7" w:rsidR="007A340D" w:rsidRPr="00863622" w:rsidRDefault="00036EBC" w:rsidP="00564A70">
            <w:pPr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6</w:t>
            </w:r>
          </w:p>
        </w:tc>
      </w:tr>
      <w:tr w:rsidR="007A340D" w:rsidRPr="00863622" w14:paraId="50E8483E" w14:textId="77777777" w:rsidTr="00564A70">
        <w:tc>
          <w:tcPr>
            <w:tcW w:w="2844" w:type="dxa"/>
          </w:tcPr>
          <w:p w14:paraId="2915EB9C" w14:textId="77777777" w:rsidR="007A340D" w:rsidRPr="00863622" w:rsidRDefault="007A340D" w:rsidP="00564A70">
            <w:r w:rsidRPr="00863622">
              <w:t>8. Interviewer characteristics</w:t>
            </w:r>
          </w:p>
        </w:tc>
        <w:tc>
          <w:tcPr>
            <w:tcW w:w="5265" w:type="dxa"/>
            <w:gridSpan w:val="2"/>
          </w:tcPr>
          <w:p w14:paraId="48FC97CA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1431" w:type="dxa"/>
          </w:tcPr>
          <w:p w14:paraId="1D57EB3D" w14:textId="068977EB" w:rsidR="007A340D" w:rsidRPr="00863622" w:rsidRDefault="00036EBC" w:rsidP="00564A70">
            <w:pPr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8</w:t>
            </w:r>
          </w:p>
        </w:tc>
      </w:tr>
      <w:tr w:rsidR="007A340D" w:rsidRPr="00863622" w14:paraId="79BDFE28" w14:textId="77777777" w:rsidTr="00564A70">
        <w:trPr>
          <w:trHeight w:val="20"/>
        </w:trPr>
        <w:tc>
          <w:tcPr>
            <w:tcW w:w="9540" w:type="dxa"/>
            <w:gridSpan w:val="4"/>
          </w:tcPr>
          <w:p w14:paraId="7A285E7E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EastAsia"/>
                <w:b/>
              </w:rPr>
            </w:pPr>
            <w:r w:rsidRPr="00863622">
              <w:rPr>
                <w:b/>
              </w:rPr>
              <w:t xml:space="preserve">Domain 2: study design </w:t>
            </w:r>
          </w:p>
        </w:tc>
      </w:tr>
      <w:tr w:rsidR="007A340D" w:rsidRPr="00863622" w14:paraId="1F6A3290" w14:textId="77777777" w:rsidTr="00564A70">
        <w:trPr>
          <w:trHeight w:val="20"/>
        </w:trPr>
        <w:tc>
          <w:tcPr>
            <w:tcW w:w="9540" w:type="dxa"/>
            <w:gridSpan w:val="4"/>
          </w:tcPr>
          <w:p w14:paraId="08CC4470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EastAsia"/>
                <w:i/>
              </w:rPr>
            </w:pPr>
            <w:r w:rsidRPr="00863622">
              <w:rPr>
                <w:i/>
              </w:rPr>
              <w:t xml:space="preserve">Theoretical framework </w:t>
            </w:r>
          </w:p>
        </w:tc>
      </w:tr>
      <w:tr w:rsidR="007A340D" w:rsidRPr="00863622" w14:paraId="5DC172CB" w14:textId="77777777" w:rsidTr="00564A70">
        <w:trPr>
          <w:trHeight w:val="20"/>
        </w:trPr>
        <w:tc>
          <w:tcPr>
            <w:tcW w:w="2864" w:type="dxa"/>
            <w:gridSpan w:val="2"/>
          </w:tcPr>
          <w:p w14:paraId="482288CB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9. Methodological orientation and Theory </w:t>
            </w:r>
          </w:p>
        </w:tc>
        <w:tc>
          <w:tcPr>
            <w:tcW w:w="5245" w:type="dxa"/>
          </w:tcPr>
          <w:p w14:paraId="6FE69C59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431" w:type="dxa"/>
          </w:tcPr>
          <w:p w14:paraId="7D0902E8" w14:textId="42D4A98E" w:rsidR="007A340D" w:rsidRPr="00863622" w:rsidRDefault="00036EBC" w:rsidP="00564A70">
            <w:pPr>
              <w:jc w:val="center"/>
            </w:pPr>
            <w:r>
              <w:rPr>
                <w:rFonts w:hint="eastAsia"/>
              </w:rPr>
              <w:t>7 &amp; 8</w:t>
            </w:r>
          </w:p>
        </w:tc>
      </w:tr>
      <w:tr w:rsidR="007A340D" w:rsidRPr="00863622" w14:paraId="64C0C129" w14:textId="77777777" w:rsidTr="00564A70">
        <w:trPr>
          <w:trHeight w:val="20"/>
        </w:trPr>
        <w:tc>
          <w:tcPr>
            <w:tcW w:w="9540" w:type="dxa"/>
            <w:gridSpan w:val="4"/>
          </w:tcPr>
          <w:p w14:paraId="615DC0F7" w14:textId="77777777" w:rsidR="007A340D" w:rsidRPr="00863622" w:rsidRDefault="007A340D" w:rsidP="00564A70">
            <w:r w:rsidRPr="00863622">
              <w:rPr>
                <w:i/>
              </w:rPr>
              <w:t xml:space="preserve">Participant selection </w:t>
            </w:r>
          </w:p>
        </w:tc>
      </w:tr>
      <w:tr w:rsidR="007A340D" w:rsidRPr="00863622" w14:paraId="58AA4D2A" w14:textId="77777777" w:rsidTr="00564A70">
        <w:trPr>
          <w:trHeight w:val="20"/>
        </w:trPr>
        <w:tc>
          <w:tcPr>
            <w:tcW w:w="2864" w:type="dxa"/>
            <w:gridSpan w:val="2"/>
          </w:tcPr>
          <w:p w14:paraId="51BF1E48" w14:textId="77777777" w:rsidR="007A340D" w:rsidRPr="00863622" w:rsidRDefault="007A340D" w:rsidP="00564A70">
            <w:r w:rsidRPr="00863622">
              <w:t>10. Sampling</w:t>
            </w:r>
          </w:p>
        </w:tc>
        <w:tc>
          <w:tcPr>
            <w:tcW w:w="5245" w:type="dxa"/>
          </w:tcPr>
          <w:p w14:paraId="2BF98893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How were participants selected? e.g. purposive, convenience, consecutive, snowball </w:t>
            </w:r>
          </w:p>
        </w:tc>
        <w:tc>
          <w:tcPr>
            <w:tcW w:w="1431" w:type="dxa"/>
          </w:tcPr>
          <w:p w14:paraId="1EF92FC5" w14:textId="1D6049DE" w:rsidR="007A340D" w:rsidRPr="00863622" w:rsidRDefault="00036EBC" w:rsidP="00564A7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</w:p>
        </w:tc>
      </w:tr>
      <w:tr w:rsidR="007A340D" w:rsidRPr="00863622" w14:paraId="7A416F36" w14:textId="77777777" w:rsidTr="00564A70">
        <w:trPr>
          <w:trHeight w:val="20"/>
        </w:trPr>
        <w:tc>
          <w:tcPr>
            <w:tcW w:w="2864" w:type="dxa"/>
            <w:gridSpan w:val="2"/>
          </w:tcPr>
          <w:p w14:paraId="185F31BB" w14:textId="77777777" w:rsidR="007A340D" w:rsidRPr="00863622" w:rsidRDefault="007A340D" w:rsidP="00564A70">
            <w:r w:rsidRPr="00863622">
              <w:t>11. Method of approach</w:t>
            </w:r>
          </w:p>
        </w:tc>
        <w:tc>
          <w:tcPr>
            <w:tcW w:w="5245" w:type="dxa"/>
          </w:tcPr>
          <w:p w14:paraId="170394E0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How were participants approached? e.g. face-to-face, telephone, mail, email </w:t>
            </w:r>
          </w:p>
        </w:tc>
        <w:tc>
          <w:tcPr>
            <w:tcW w:w="1431" w:type="dxa"/>
          </w:tcPr>
          <w:p w14:paraId="7F7302DA" w14:textId="6EC79B9E" w:rsidR="007A340D" w:rsidRPr="00863622" w:rsidRDefault="00036EBC" w:rsidP="00564A7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</w:p>
        </w:tc>
      </w:tr>
      <w:tr w:rsidR="007A340D" w:rsidRPr="00863622" w14:paraId="01D8C034" w14:textId="77777777" w:rsidTr="00564A70">
        <w:trPr>
          <w:trHeight w:val="20"/>
        </w:trPr>
        <w:tc>
          <w:tcPr>
            <w:tcW w:w="2864" w:type="dxa"/>
            <w:gridSpan w:val="2"/>
          </w:tcPr>
          <w:p w14:paraId="3B545AC9" w14:textId="77777777" w:rsidR="007A340D" w:rsidRPr="00863622" w:rsidRDefault="007A340D" w:rsidP="00564A70">
            <w:r w:rsidRPr="00863622">
              <w:t>12. Sample size</w:t>
            </w:r>
          </w:p>
        </w:tc>
        <w:tc>
          <w:tcPr>
            <w:tcW w:w="5245" w:type="dxa"/>
          </w:tcPr>
          <w:p w14:paraId="2E2BA7B7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How many participants were in the study? </w:t>
            </w:r>
          </w:p>
        </w:tc>
        <w:tc>
          <w:tcPr>
            <w:tcW w:w="1431" w:type="dxa"/>
          </w:tcPr>
          <w:p w14:paraId="5BCDD106" w14:textId="625A37CD" w:rsidR="007A340D" w:rsidRPr="00863622" w:rsidRDefault="00036EBC" w:rsidP="00564A70">
            <w:pPr>
              <w:jc w:val="center"/>
              <w:rPr>
                <w:rFonts w:eastAsia="Malgun Gothic"/>
                <w:color w:val="000000" w:themeColor="text1"/>
              </w:rPr>
            </w:pPr>
            <w:r>
              <w:rPr>
                <w:rFonts w:eastAsia="Malgun Gothic" w:hint="eastAsia"/>
                <w:color w:val="000000" w:themeColor="text1"/>
              </w:rPr>
              <w:t>9</w:t>
            </w:r>
          </w:p>
        </w:tc>
      </w:tr>
      <w:tr w:rsidR="007A340D" w:rsidRPr="00863622" w14:paraId="0F40698B" w14:textId="77777777" w:rsidTr="00564A70">
        <w:trPr>
          <w:trHeight w:val="20"/>
        </w:trPr>
        <w:tc>
          <w:tcPr>
            <w:tcW w:w="2864" w:type="dxa"/>
            <w:gridSpan w:val="2"/>
          </w:tcPr>
          <w:p w14:paraId="73524961" w14:textId="77777777" w:rsidR="007A340D" w:rsidRPr="00863622" w:rsidRDefault="007A340D" w:rsidP="00564A70">
            <w:r w:rsidRPr="00863622">
              <w:t>13. Non-participation</w:t>
            </w:r>
          </w:p>
        </w:tc>
        <w:tc>
          <w:tcPr>
            <w:tcW w:w="5245" w:type="dxa"/>
          </w:tcPr>
          <w:p w14:paraId="36D5FAD0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How many people refused to participate or dropped out? Reasons? </w:t>
            </w:r>
          </w:p>
        </w:tc>
        <w:tc>
          <w:tcPr>
            <w:tcW w:w="1431" w:type="dxa"/>
          </w:tcPr>
          <w:p w14:paraId="4A03CF9C" w14:textId="6F3395B5" w:rsidR="007A340D" w:rsidRPr="00863622" w:rsidRDefault="00036EBC" w:rsidP="00564A70">
            <w:pPr>
              <w:jc w:val="center"/>
              <w:rPr>
                <w:color w:val="000000" w:themeColor="text1"/>
                <w:lang w:val="pt-BR"/>
              </w:rPr>
            </w:pPr>
            <w:r>
              <w:rPr>
                <w:rFonts w:hint="eastAsia"/>
                <w:color w:val="000000" w:themeColor="text1"/>
                <w:lang w:val="pt-BR"/>
              </w:rPr>
              <w:t>6</w:t>
            </w:r>
          </w:p>
        </w:tc>
      </w:tr>
      <w:tr w:rsidR="007A340D" w:rsidRPr="00863622" w14:paraId="4F6D5386" w14:textId="77777777" w:rsidTr="00564A70">
        <w:trPr>
          <w:trHeight w:val="20"/>
        </w:trPr>
        <w:tc>
          <w:tcPr>
            <w:tcW w:w="9540" w:type="dxa"/>
            <w:gridSpan w:val="4"/>
          </w:tcPr>
          <w:p w14:paraId="351DB31E" w14:textId="77777777" w:rsidR="007A340D" w:rsidRPr="00863622" w:rsidRDefault="007A340D" w:rsidP="00564A70">
            <w:pPr>
              <w:rPr>
                <w:i/>
              </w:rPr>
            </w:pPr>
            <w:r w:rsidRPr="00863622">
              <w:rPr>
                <w:i/>
              </w:rPr>
              <w:t>Setting</w:t>
            </w:r>
          </w:p>
        </w:tc>
      </w:tr>
      <w:tr w:rsidR="007A340D" w:rsidRPr="00863622" w14:paraId="4FDB61DA" w14:textId="77777777" w:rsidTr="00564A70">
        <w:trPr>
          <w:trHeight w:val="20"/>
        </w:trPr>
        <w:tc>
          <w:tcPr>
            <w:tcW w:w="2864" w:type="dxa"/>
            <w:gridSpan w:val="2"/>
          </w:tcPr>
          <w:p w14:paraId="302A1C6A" w14:textId="77777777" w:rsidR="007A340D" w:rsidRPr="00863622" w:rsidRDefault="007A340D" w:rsidP="00564A70">
            <w:r w:rsidRPr="00863622">
              <w:lastRenderedPageBreak/>
              <w:t>14. Setting of data collection</w:t>
            </w:r>
          </w:p>
        </w:tc>
        <w:tc>
          <w:tcPr>
            <w:tcW w:w="5245" w:type="dxa"/>
          </w:tcPr>
          <w:p w14:paraId="5A90D517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Where was the data collected? e.g. home, clinic, workplace </w:t>
            </w:r>
          </w:p>
        </w:tc>
        <w:tc>
          <w:tcPr>
            <w:tcW w:w="1431" w:type="dxa"/>
          </w:tcPr>
          <w:p w14:paraId="014BB13F" w14:textId="4E5D2A92" w:rsidR="007A340D" w:rsidRPr="00863622" w:rsidRDefault="00036EBC" w:rsidP="00564A70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7A340D" w:rsidRPr="00863622" w14:paraId="3B3F6A83" w14:textId="77777777" w:rsidTr="00564A70">
        <w:trPr>
          <w:trHeight w:val="20"/>
        </w:trPr>
        <w:tc>
          <w:tcPr>
            <w:tcW w:w="2864" w:type="dxa"/>
            <w:gridSpan w:val="2"/>
          </w:tcPr>
          <w:p w14:paraId="2E45C93B" w14:textId="77777777" w:rsidR="007A340D" w:rsidRPr="00863622" w:rsidRDefault="007A340D" w:rsidP="00564A70">
            <w:r w:rsidRPr="00863622">
              <w:t>15. Presence of non-participants</w:t>
            </w:r>
          </w:p>
        </w:tc>
        <w:tc>
          <w:tcPr>
            <w:tcW w:w="5245" w:type="dxa"/>
          </w:tcPr>
          <w:p w14:paraId="4645A3FD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Was anyone else present besides the participants and researchers? </w:t>
            </w:r>
          </w:p>
        </w:tc>
        <w:tc>
          <w:tcPr>
            <w:tcW w:w="1431" w:type="dxa"/>
          </w:tcPr>
          <w:p w14:paraId="78B10CA7" w14:textId="77777777" w:rsidR="007A340D" w:rsidRPr="00863622" w:rsidRDefault="007A340D" w:rsidP="00564A70">
            <w:pPr>
              <w:jc w:val="center"/>
              <w:rPr>
                <w:color w:val="000000" w:themeColor="text1"/>
              </w:rPr>
            </w:pPr>
            <w:r w:rsidRPr="00863622">
              <w:rPr>
                <w:color w:val="000000" w:themeColor="text1"/>
              </w:rPr>
              <w:t>Not applicable</w:t>
            </w:r>
          </w:p>
        </w:tc>
      </w:tr>
      <w:tr w:rsidR="007A340D" w:rsidRPr="00863622" w14:paraId="5A9DDF98" w14:textId="77777777" w:rsidTr="00564A70">
        <w:trPr>
          <w:trHeight w:val="20"/>
        </w:trPr>
        <w:tc>
          <w:tcPr>
            <w:tcW w:w="2864" w:type="dxa"/>
            <w:gridSpan w:val="2"/>
          </w:tcPr>
          <w:p w14:paraId="0AE60992" w14:textId="77777777" w:rsidR="007A340D" w:rsidRPr="00863622" w:rsidRDefault="007A340D" w:rsidP="00564A70">
            <w:r w:rsidRPr="00863622">
              <w:t>16. Description of sample</w:t>
            </w:r>
          </w:p>
        </w:tc>
        <w:tc>
          <w:tcPr>
            <w:tcW w:w="5245" w:type="dxa"/>
          </w:tcPr>
          <w:p w14:paraId="3609E1AF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What are the important characteristics of the sample? e.g. demographic data, date </w:t>
            </w:r>
          </w:p>
        </w:tc>
        <w:tc>
          <w:tcPr>
            <w:tcW w:w="1431" w:type="dxa"/>
          </w:tcPr>
          <w:p w14:paraId="3423C088" w14:textId="2D2CB1A1" w:rsidR="007A340D" w:rsidRPr="00863622" w:rsidRDefault="00036EBC" w:rsidP="00564A7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9</w:t>
            </w:r>
          </w:p>
        </w:tc>
      </w:tr>
      <w:tr w:rsidR="007A340D" w:rsidRPr="00863622" w14:paraId="59DEB2AF" w14:textId="77777777" w:rsidTr="00564A70">
        <w:trPr>
          <w:trHeight w:val="20"/>
        </w:trPr>
        <w:tc>
          <w:tcPr>
            <w:tcW w:w="9540" w:type="dxa"/>
            <w:gridSpan w:val="4"/>
          </w:tcPr>
          <w:p w14:paraId="7597C147" w14:textId="77777777" w:rsidR="007A340D" w:rsidRPr="00863622" w:rsidRDefault="007A340D" w:rsidP="00564A70">
            <w:r w:rsidRPr="00863622">
              <w:rPr>
                <w:i/>
              </w:rPr>
              <w:t xml:space="preserve">Data collection </w:t>
            </w:r>
          </w:p>
        </w:tc>
      </w:tr>
      <w:tr w:rsidR="007A340D" w:rsidRPr="00863622" w14:paraId="3435C867" w14:textId="77777777" w:rsidTr="00564A70">
        <w:trPr>
          <w:trHeight w:val="20"/>
        </w:trPr>
        <w:tc>
          <w:tcPr>
            <w:tcW w:w="2864" w:type="dxa"/>
            <w:gridSpan w:val="2"/>
          </w:tcPr>
          <w:p w14:paraId="4F79C102" w14:textId="77777777" w:rsidR="007A340D" w:rsidRPr="00863622" w:rsidRDefault="007A340D" w:rsidP="00564A70">
            <w:r w:rsidRPr="00863622">
              <w:t>17. Interview guide</w:t>
            </w:r>
          </w:p>
        </w:tc>
        <w:tc>
          <w:tcPr>
            <w:tcW w:w="5245" w:type="dxa"/>
          </w:tcPr>
          <w:p w14:paraId="0CEE56FA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Were questions, prompts, guides provided by the authors? Was it pilot tested? </w:t>
            </w:r>
          </w:p>
        </w:tc>
        <w:tc>
          <w:tcPr>
            <w:tcW w:w="1431" w:type="dxa"/>
          </w:tcPr>
          <w:p w14:paraId="2E8B61DB" w14:textId="209043C8" w:rsidR="007A340D" w:rsidRPr="00863622" w:rsidRDefault="00036EBC" w:rsidP="00564A70">
            <w:pPr>
              <w:jc w:val="center"/>
              <w:rPr>
                <w:rFonts w:eastAsia="Malgun Gothic"/>
                <w:color w:val="000000" w:themeColor="text1"/>
              </w:rPr>
            </w:pPr>
            <w:r>
              <w:rPr>
                <w:rFonts w:eastAsia="Malgun Gothic" w:hint="eastAsia"/>
                <w:color w:val="000000" w:themeColor="text1"/>
              </w:rPr>
              <w:t>7</w:t>
            </w:r>
          </w:p>
        </w:tc>
      </w:tr>
      <w:tr w:rsidR="007A340D" w:rsidRPr="00863622" w14:paraId="3250D969" w14:textId="77777777" w:rsidTr="00564A70">
        <w:trPr>
          <w:trHeight w:val="20"/>
        </w:trPr>
        <w:tc>
          <w:tcPr>
            <w:tcW w:w="2864" w:type="dxa"/>
            <w:gridSpan w:val="2"/>
          </w:tcPr>
          <w:p w14:paraId="0E55F9F4" w14:textId="77777777" w:rsidR="007A340D" w:rsidRPr="00863622" w:rsidRDefault="007A340D" w:rsidP="00564A70">
            <w:r w:rsidRPr="00863622">
              <w:t>18. Repeat interviews</w:t>
            </w:r>
          </w:p>
        </w:tc>
        <w:tc>
          <w:tcPr>
            <w:tcW w:w="5245" w:type="dxa"/>
          </w:tcPr>
          <w:p w14:paraId="1362B3A6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Were repeat inter views carried out? If yes, how many? </w:t>
            </w:r>
          </w:p>
        </w:tc>
        <w:tc>
          <w:tcPr>
            <w:tcW w:w="1431" w:type="dxa"/>
          </w:tcPr>
          <w:p w14:paraId="4C92AF03" w14:textId="65574C7B" w:rsidR="007A340D" w:rsidRPr="00863622" w:rsidRDefault="00036EBC" w:rsidP="00564A7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o repeat interview conducted</w:t>
            </w:r>
          </w:p>
        </w:tc>
      </w:tr>
      <w:tr w:rsidR="007A340D" w:rsidRPr="00863622" w14:paraId="428AB0E6" w14:textId="77777777" w:rsidTr="00564A70">
        <w:trPr>
          <w:trHeight w:val="20"/>
        </w:trPr>
        <w:tc>
          <w:tcPr>
            <w:tcW w:w="2864" w:type="dxa"/>
            <w:gridSpan w:val="2"/>
          </w:tcPr>
          <w:p w14:paraId="62B16A62" w14:textId="77777777" w:rsidR="007A340D" w:rsidRPr="00863622" w:rsidRDefault="007A340D" w:rsidP="00564A70">
            <w:r w:rsidRPr="00863622">
              <w:t>19. Audio/visual recording</w:t>
            </w:r>
          </w:p>
        </w:tc>
        <w:tc>
          <w:tcPr>
            <w:tcW w:w="5245" w:type="dxa"/>
          </w:tcPr>
          <w:p w14:paraId="4B4B1841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Did the research use audio or visual recording to collect the data? </w:t>
            </w:r>
          </w:p>
        </w:tc>
        <w:tc>
          <w:tcPr>
            <w:tcW w:w="1431" w:type="dxa"/>
          </w:tcPr>
          <w:p w14:paraId="1AEE499C" w14:textId="21D89387" w:rsidR="007A340D" w:rsidRPr="00863622" w:rsidRDefault="00036EBC" w:rsidP="00564A7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</w:t>
            </w:r>
          </w:p>
        </w:tc>
      </w:tr>
      <w:tr w:rsidR="007A340D" w:rsidRPr="00863622" w14:paraId="340450C5" w14:textId="77777777" w:rsidTr="00564A70">
        <w:trPr>
          <w:trHeight w:val="20"/>
        </w:trPr>
        <w:tc>
          <w:tcPr>
            <w:tcW w:w="2864" w:type="dxa"/>
            <w:gridSpan w:val="2"/>
          </w:tcPr>
          <w:p w14:paraId="5DB14F7B" w14:textId="77777777" w:rsidR="007A340D" w:rsidRPr="00863622" w:rsidRDefault="007A340D" w:rsidP="00564A70">
            <w:r w:rsidRPr="00863622">
              <w:t>20. Field notes</w:t>
            </w:r>
          </w:p>
        </w:tc>
        <w:tc>
          <w:tcPr>
            <w:tcW w:w="5245" w:type="dxa"/>
          </w:tcPr>
          <w:p w14:paraId="7642F90C" w14:textId="77777777" w:rsidR="007A340D" w:rsidRPr="00863622" w:rsidRDefault="007A340D" w:rsidP="00564A70">
            <w:r w:rsidRPr="00863622">
              <w:t>Were ﬁeld notes made during and/or after the interview or focus group?</w:t>
            </w:r>
          </w:p>
        </w:tc>
        <w:tc>
          <w:tcPr>
            <w:tcW w:w="1431" w:type="dxa"/>
          </w:tcPr>
          <w:p w14:paraId="025939A0" w14:textId="77777777" w:rsidR="007A340D" w:rsidRPr="00863622" w:rsidRDefault="007A340D" w:rsidP="00564A70">
            <w:pPr>
              <w:jc w:val="center"/>
              <w:rPr>
                <w:color w:val="000000" w:themeColor="text1"/>
              </w:rPr>
            </w:pPr>
            <w:r w:rsidRPr="00863622">
              <w:rPr>
                <w:color w:val="000000" w:themeColor="text1"/>
              </w:rPr>
              <w:t>No</w:t>
            </w:r>
          </w:p>
        </w:tc>
      </w:tr>
      <w:tr w:rsidR="007A340D" w:rsidRPr="00863622" w14:paraId="00BD871E" w14:textId="77777777" w:rsidTr="00564A70">
        <w:trPr>
          <w:trHeight w:val="20"/>
        </w:trPr>
        <w:tc>
          <w:tcPr>
            <w:tcW w:w="2864" w:type="dxa"/>
            <w:gridSpan w:val="2"/>
          </w:tcPr>
          <w:p w14:paraId="249B5E67" w14:textId="77777777" w:rsidR="007A340D" w:rsidRPr="00863622" w:rsidRDefault="007A340D" w:rsidP="00564A70">
            <w:r w:rsidRPr="00863622">
              <w:t>21. Duration</w:t>
            </w:r>
          </w:p>
        </w:tc>
        <w:tc>
          <w:tcPr>
            <w:tcW w:w="5245" w:type="dxa"/>
          </w:tcPr>
          <w:p w14:paraId="77814ECF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What was the duration of the inter views or focus group? </w:t>
            </w:r>
          </w:p>
        </w:tc>
        <w:tc>
          <w:tcPr>
            <w:tcW w:w="1431" w:type="dxa"/>
          </w:tcPr>
          <w:p w14:paraId="36B960A6" w14:textId="0BC00BD8" w:rsidR="007A340D" w:rsidRPr="00863622" w:rsidRDefault="00746E10" w:rsidP="00564A7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</w:p>
        </w:tc>
      </w:tr>
      <w:tr w:rsidR="007A340D" w:rsidRPr="00863622" w14:paraId="41677F5D" w14:textId="77777777" w:rsidTr="00564A70">
        <w:trPr>
          <w:trHeight w:val="20"/>
        </w:trPr>
        <w:tc>
          <w:tcPr>
            <w:tcW w:w="2864" w:type="dxa"/>
            <w:gridSpan w:val="2"/>
          </w:tcPr>
          <w:p w14:paraId="01F52FF7" w14:textId="77777777" w:rsidR="007A340D" w:rsidRPr="00863622" w:rsidRDefault="007A340D" w:rsidP="00564A70">
            <w:r w:rsidRPr="00863622">
              <w:t>22. Data saturation</w:t>
            </w:r>
          </w:p>
        </w:tc>
        <w:tc>
          <w:tcPr>
            <w:tcW w:w="5245" w:type="dxa"/>
          </w:tcPr>
          <w:p w14:paraId="363DD4B3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Was data saturation discussed? </w:t>
            </w:r>
          </w:p>
        </w:tc>
        <w:tc>
          <w:tcPr>
            <w:tcW w:w="1431" w:type="dxa"/>
          </w:tcPr>
          <w:p w14:paraId="7D159E51" w14:textId="46C075DB" w:rsidR="007A340D" w:rsidRPr="00863622" w:rsidRDefault="00746E10" w:rsidP="00564A7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</w:t>
            </w:r>
          </w:p>
        </w:tc>
      </w:tr>
      <w:tr w:rsidR="007A340D" w:rsidRPr="00863622" w14:paraId="3EC830AA" w14:textId="77777777" w:rsidTr="00564A70">
        <w:trPr>
          <w:trHeight w:val="20"/>
        </w:trPr>
        <w:tc>
          <w:tcPr>
            <w:tcW w:w="2864" w:type="dxa"/>
            <w:gridSpan w:val="2"/>
          </w:tcPr>
          <w:p w14:paraId="3A8DE8E1" w14:textId="77777777" w:rsidR="007A340D" w:rsidRPr="00863622" w:rsidRDefault="007A340D" w:rsidP="00564A70">
            <w:r w:rsidRPr="00863622">
              <w:t>23. Transcripts returned</w:t>
            </w:r>
          </w:p>
        </w:tc>
        <w:tc>
          <w:tcPr>
            <w:tcW w:w="5245" w:type="dxa"/>
          </w:tcPr>
          <w:p w14:paraId="712BCE43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Were transcripts returned to participants for comment and/or correction? </w:t>
            </w:r>
          </w:p>
        </w:tc>
        <w:tc>
          <w:tcPr>
            <w:tcW w:w="1431" w:type="dxa"/>
          </w:tcPr>
          <w:p w14:paraId="3894C7F7" w14:textId="3F352815" w:rsidR="007A340D" w:rsidRPr="00863622" w:rsidRDefault="00746E10" w:rsidP="00564A7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</w:t>
            </w:r>
          </w:p>
        </w:tc>
      </w:tr>
      <w:tr w:rsidR="007A340D" w:rsidRPr="00863622" w14:paraId="0B92DDB4" w14:textId="77777777" w:rsidTr="00564A70">
        <w:trPr>
          <w:trHeight w:val="20"/>
        </w:trPr>
        <w:tc>
          <w:tcPr>
            <w:tcW w:w="9540" w:type="dxa"/>
            <w:gridSpan w:val="4"/>
          </w:tcPr>
          <w:p w14:paraId="20FFACBF" w14:textId="77777777" w:rsidR="007A340D" w:rsidRPr="00863622" w:rsidRDefault="007A340D" w:rsidP="00564A70">
            <w:r w:rsidRPr="00863622">
              <w:rPr>
                <w:b/>
              </w:rPr>
              <w:t xml:space="preserve">Domain 3: analysis and ﬁndings </w:t>
            </w:r>
          </w:p>
        </w:tc>
      </w:tr>
      <w:tr w:rsidR="007A340D" w:rsidRPr="00863622" w14:paraId="412B07BF" w14:textId="77777777" w:rsidTr="00564A70">
        <w:trPr>
          <w:trHeight w:val="20"/>
        </w:trPr>
        <w:tc>
          <w:tcPr>
            <w:tcW w:w="9540" w:type="dxa"/>
            <w:gridSpan w:val="4"/>
          </w:tcPr>
          <w:p w14:paraId="1C4FEC5A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EastAsia"/>
                <w:i/>
              </w:rPr>
            </w:pPr>
            <w:r w:rsidRPr="00863622">
              <w:rPr>
                <w:i/>
              </w:rPr>
              <w:t>Data analysis</w:t>
            </w:r>
          </w:p>
        </w:tc>
      </w:tr>
      <w:tr w:rsidR="007A340D" w:rsidRPr="00863622" w14:paraId="5C1A6A69" w14:textId="77777777" w:rsidTr="00564A70">
        <w:trPr>
          <w:trHeight w:val="20"/>
        </w:trPr>
        <w:tc>
          <w:tcPr>
            <w:tcW w:w="2864" w:type="dxa"/>
            <w:gridSpan w:val="2"/>
          </w:tcPr>
          <w:p w14:paraId="2AD4F611" w14:textId="77777777" w:rsidR="007A340D" w:rsidRPr="00863622" w:rsidRDefault="007A340D" w:rsidP="00564A70">
            <w:r w:rsidRPr="00863622">
              <w:t>24. Number of data coders</w:t>
            </w:r>
          </w:p>
        </w:tc>
        <w:tc>
          <w:tcPr>
            <w:tcW w:w="5245" w:type="dxa"/>
          </w:tcPr>
          <w:p w14:paraId="46F0AF2F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How many data coders coded the data? </w:t>
            </w:r>
          </w:p>
        </w:tc>
        <w:tc>
          <w:tcPr>
            <w:tcW w:w="1431" w:type="dxa"/>
          </w:tcPr>
          <w:p w14:paraId="1A7D8315" w14:textId="78D80A3F" w:rsidR="007A340D" w:rsidRPr="00863622" w:rsidRDefault="00746E10" w:rsidP="00564A7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</w:t>
            </w:r>
          </w:p>
        </w:tc>
      </w:tr>
      <w:tr w:rsidR="007A340D" w:rsidRPr="00863622" w14:paraId="1627A192" w14:textId="77777777" w:rsidTr="00564A70">
        <w:trPr>
          <w:trHeight w:val="20"/>
        </w:trPr>
        <w:tc>
          <w:tcPr>
            <w:tcW w:w="2864" w:type="dxa"/>
            <w:gridSpan w:val="2"/>
          </w:tcPr>
          <w:p w14:paraId="7C71174E" w14:textId="77777777" w:rsidR="007A340D" w:rsidRPr="00863622" w:rsidRDefault="007A340D" w:rsidP="00564A70">
            <w:r w:rsidRPr="00863622">
              <w:t>25. Description of the coding tree</w:t>
            </w:r>
          </w:p>
        </w:tc>
        <w:tc>
          <w:tcPr>
            <w:tcW w:w="5245" w:type="dxa"/>
          </w:tcPr>
          <w:p w14:paraId="19981163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Did authors provide a description of the coding tree? </w:t>
            </w:r>
          </w:p>
        </w:tc>
        <w:tc>
          <w:tcPr>
            <w:tcW w:w="1431" w:type="dxa"/>
          </w:tcPr>
          <w:p w14:paraId="79DFB4CA" w14:textId="17328C3C" w:rsidR="007A340D" w:rsidRPr="00863622" w:rsidRDefault="00746E10" w:rsidP="00564A7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Appendix 3</w:t>
            </w:r>
          </w:p>
        </w:tc>
      </w:tr>
      <w:tr w:rsidR="007A340D" w:rsidRPr="00863622" w14:paraId="747717AC" w14:textId="77777777" w:rsidTr="00564A70">
        <w:trPr>
          <w:trHeight w:val="20"/>
        </w:trPr>
        <w:tc>
          <w:tcPr>
            <w:tcW w:w="2864" w:type="dxa"/>
            <w:gridSpan w:val="2"/>
          </w:tcPr>
          <w:p w14:paraId="096E1F01" w14:textId="77777777" w:rsidR="007A340D" w:rsidRPr="00863622" w:rsidRDefault="007A340D" w:rsidP="00564A70">
            <w:r w:rsidRPr="00863622">
              <w:t>26. Derivation of themes</w:t>
            </w:r>
          </w:p>
        </w:tc>
        <w:tc>
          <w:tcPr>
            <w:tcW w:w="5245" w:type="dxa"/>
          </w:tcPr>
          <w:p w14:paraId="60A82F58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Were themes identiﬁed in advance or derived from the data? </w:t>
            </w:r>
          </w:p>
        </w:tc>
        <w:tc>
          <w:tcPr>
            <w:tcW w:w="1431" w:type="dxa"/>
          </w:tcPr>
          <w:p w14:paraId="2F2D35D6" w14:textId="2E84CFD0" w:rsidR="007A340D" w:rsidRPr="00863622" w:rsidRDefault="00746E10" w:rsidP="00564A7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&amp;8</w:t>
            </w:r>
          </w:p>
        </w:tc>
      </w:tr>
      <w:tr w:rsidR="007A340D" w:rsidRPr="00863622" w14:paraId="32AB5949" w14:textId="77777777" w:rsidTr="00564A70">
        <w:trPr>
          <w:trHeight w:val="20"/>
        </w:trPr>
        <w:tc>
          <w:tcPr>
            <w:tcW w:w="2864" w:type="dxa"/>
            <w:gridSpan w:val="2"/>
          </w:tcPr>
          <w:p w14:paraId="17D425E3" w14:textId="77777777" w:rsidR="007A340D" w:rsidRPr="00863622" w:rsidRDefault="007A340D" w:rsidP="00564A70">
            <w:r w:rsidRPr="00863622">
              <w:t>27. Software</w:t>
            </w:r>
          </w:p>
        </w:tc>
        <w:tc>
          <w:tcPr>
            <w:tcW w:w="5245" w:type="dxa"/>
          </w:tcPr>
          <w:p w14:paraId="40BE2771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What software, if applicable, was used to manage the data? </w:t>
            </w:r>
          </w:p>
        </w:tc>
        <w:tc>
          <w:tcPr>
            <w:tcW w:w="1431" w:type="dxa"/>
          </w:tcPr>
          <w:p w14:paraId="59FBF9CF" w14:textId="31409A7A" w:rsidR="007A340D" w:rsidRPr="00863622" w:rsidRDefault="00746E10" w:rsidP="00564A70">
            <w:pPr>
              <w:jc w:val="center"/>
              <w:rPr>
                <w:rFonts w:eastAsia="Malgun Gothic"/>
                <w:color w:val="000000" w:themeColor="text1"/>
              </w:rPr>
            </w:pPr>
            <w:r>
              <w:rPr>
                <w:rFonts w:eastAsia="Malgun Gothic" w:hint="eastAsia"/>
                <w:color w:val="000000" w:themeColor="text1"/>
              </w:rPr>
              <w:t>8</w:t>
            </w:r>
          </w:p>
        </w:tc>
      </w:tr>
      <w:tr w:rsidR="007A340D" w:rsidRPr="00863622" w14:paraId="3341B490" w14:textId="77777777" w:rsidTr="00564A70">
        <w:trPr>
          <w:trHeight w:val="20"/>
        </w:trPr>
        <w:tc>
          <w:tcPr>
            <w:tcW w:w="2864" w:type="dxa"/>
            <w:gridSpan w:val="2"/>
          </w:tcPr>
          <w:p w14:paraId="728D0C40" w14:textId="77777777" w:rsidR="007A340D" w:rsidRPr="00863622" w:rsidRDefault="007A340D" w:rsidP="00564A70">
            <w:r w:rsidRPr="00863622">
              <w:t>28. Participant checking</w:t>
            </w:r>
          </w:p>
        </w:tc>
        <w:tc>
          <w:tcPr>
            <w:tcW w:w="5245" w:type="dxa"/>
          </w:tcPr>
          <w:p w14:paraId="281BDF13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Did participants provide feedback on the ﬁndings? </w:t>
            </w:r>
          </w:p>
        </w:tc>
        <w:tc>
          <w:tcPr>
            <w:tcW w:w="1431" w:type="dxa"/>
          </w:tcPr>
          <w:p w14:paraId="50499E10" w14:textId="77777777" w:rsidR="007A340D" w:rsidRPr="00863622" w:rsidRDefault="007A340D" w:rsidP="00564A70">
            <w:pPr>
              <w:jc w:val="center"/>
              <w:rPr>
                <w:rFonts w:eastAsia="Malgun Gothic"/>
                <w:color w:val="000000" w:themeColor="text1"/>
              </w:rPr>
            </w:pPr>
            <w:r w:rsidRPr="00863622">
              <w:rPr>
                <w:rFonts w:eastAsia="Malgun Gothic"/>
                <w:color w:val="000000" w:themeColor="text1"/>
              </w:rPr>
              <w:t>Not applicable</w:t>
            </w:r>
          </w:p>
        </w:tc>
      </w:tr>
      <w:tr w:rsidR="007A340D" w:rsidRPr="00863622" w14:paraId="1F01383D" w14:textId="77777777" w:rsidTr="00564A70">
        <w:trPr>
          <w:trHeight w:val="20"/>
        </w:trPr>
        <w:tc>
          <w:tcPr>
            <w:tcW w:w="9540" w:type="dxa"/>
            <w:gridSpan w:val="4"/>
          </w:tcPr>
          <w:p w14:paraId="7AB8CF9A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EastAsia"/>
                <w:i/>
              </w:rPr>
            </w:pPr>
            <w:r w:rsidRPr="00863622">
              <w:rPr>
                <w:i/>
              </w:rPr>
              <w:t xml:space="preserve">Reporting </w:t>
            </w:r>
          </w:p>
        </w:tc>
      </w:tr>
      <w:tr w:rsidR="007A340D" w:rsidRPr="00863622" w14:paraId="54B8444A" w14:textId="77777777" w:rsidTr="00564A70">
        <w:trPr>
          <w:trHeight w:val="20"/>
        </w:trPr>
        <w:tc>
          <w:tcPr>
            <w:tcW w:w="2864" w:type="dxa"/>
            <w:gridSpan w:val="2"/>
          </w:tcPr>
          <w:p w14:paraId="0CD74837" w14:textId="77777777" w:rsidR="007A340D" w:rsidRPr="00863622" w:rsidRDefault="007A340D" w:rsidP="00564A70">
            <w:r w:rsidRPr="00863622">
              <w:t>29. Quotations presented</w:t>
            </w:r>
          </w:p>
        </w:tc>
        <w:tc>
          <w:tcPr>
            <w:tcW w:w="5245" w:type="dxa"/>
          </w:tcPr>
          <w:p w14:paraId="39FA2778" w14:textId="77777777" w:rsidR="007A340D" w:rsidRPr="00863622" w:rsidRDefault="007A340D" w:rsidP="00564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1431" w:type="dxa"/>
          </w:tcPr>
          <w:p w14:paraId="4CC8F6FE" w14:textId="5A178F0C" w:rsidR="007A340D" w:rsidRPr="00863622" w:rsidRDefault="00746E10" w:rsidP="00564A70">
            <w:pPr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10-21</w:t>
            </w:r>
          </w:p>
        </w:tc>
      </w:tr>
      <w:tr w:rsidR="00746E10" w:rsidRPr="00863622" w14:paraId="67DFF18D" w14:textId="77777777" w:rsidTr="00564A70">
        <w:trPr>
          <w:trHeight w:val="20"/>
        </w:trPr>
        <w:tc>
          <w:tcPr>
            <w:tcW w:w="2864" w:type="dxa"/>
            <w:gridSpan w:val="2"/>
          </w:tcPr>
          <w:p w14:paraId="3C20B8CE" w14:textId="77777777" w:rsidR="00746E10" w:rsidRPr="00863622" w:rsidRDefault="00746E10" w:rsidP="00746E10">
            <w:r w:rsidRPr="00863622">
              <w:t>30. Data and ﬁndings consistent</w:t>
            </w:r>
          </w:p>
        </w:tc>
        <w:tc>
          <w:tcPr>
            <w:tcW w:w="5245" w:type="dxa"/>
          </w:tcPr>
          <w:p w14:paraId="4E5E7C38" w14:textId="77777777" w:rsidR="00746E10" w:rsidRPr="00863622" w:rsidRDefault="00746E10" w:rsidP="00746E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Was there consistency between the data presented and the ﬁndings? </w:t>
            </w:r>
          </w:p>
        </w:tc>
        <w:tc>
          <w:tcPr>
            <w:tcW w:w="1431" w:type="dxa"/>
          </w:tcPr>
          <w:p w14:paraId="19D051D4" w14:textId="4AD065B8" w:rsidR="00746E10" w:rsidRPr="000622EE" w:rsidRDefault="00746E10" w:rsidP="00746E10">
            <w:pPr>
              <w:jc w:val="center"/>
              <w:rPr>
                <w:b/>
                <w:bCs/>
              </w:rPr>
            </w:pPr>
            <w:r w:rsidRPr="00BB4C7A">
              <w:rPr>
                <w:rFonts w:eastAsia="Malgun Gothic" w:hint="eastAsia"/>
              </w:rPr>
              <w:t>10-21</w:t>
            </w:r>
          </w:p>
        </w:tc>
      </w:tr>
      <w:tr w:rsidR="00746E10" w:rsidRPr="00863622" w14:paraId="6D5BCEF9" w14:textId="77777777" w:rsidTr="00564A70">
        <w:trPr>
          <w:trHeight w:val="20"/>
        </w:trPr>
        <w:tc>
          <w:tcPr>
            <w:tcW w:w="2864" w:type="dxa"/>
            <w:gridSpan w:val="2"/>
          </w:tcPr>
          <w:p w14:paraId="1542AFA0" w14:textId="77777777" w:rsidR="00746E10" w:rsidRPr="00863622" w:rsidRDefault="00746E10" w:rsidP="00746E10">
            <w:r w:rsidRPr="00863622">
              <w:t>31. Clarity of major themes</w:t>
            </w:r>
          </w:p>
        </w:tc>
        <w:tc>
          <w:tcPr>
            <w:tcW w:w="5245" w:type="dxa"/>
          </w:tcPr>
          <w:p w14:paraId="3A585B33" w14:textId="77777777" w:rsidR="00746E10" w:rsidRPr="00863622" w:rsidRDefault="00746E10" w:rsidP="00746E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Were major themes clearly presented in the ﬁndings? </w:t>
            </w:r>
          </w:p>
        </w:tc>
        <w:tc>
          <w:tcPr>
            <w:tcW w:w="1431" w:type="dxa"/>
          </w:tcPr>
          <w:p w14:paraId="6AAF97B4" w14:textId="6EE8B365" w:rsidR="00746E10" w:rsidRPr="000622EE" w:rsidRDefault="00746E10" w:rsidP="00746E10">
            <w:pPr>
              <w:jc w:val="center"/>
              <w:rPr>
                <w:b/>
                <w:bCs/>
              </w:rPr>
            </w:pPr>
            <w:r w:rsidRPr="00BB4C7A">
              <w:rPr>
                <w:rFonts w:eastAsia="Malgun Gothic" w:hint="eastAsia"/>
              </w:rPr>
              <w:t>10-21</w:t>
            </w:r>
          </w:p>
        </w:tc>
      </w:tr>
      <w:tr w:rsidR="00746E10" w:rsidRPr="00863622" w14:paraId="770037E0" w14:textId="77777777" w:rsidTr="00564A70">
        <w:trPr>
          <w:trHeight w:val="20"/>
        </w:trPr>
        <w:tc>
          <w:tcPr>
            <w:tcW w:w="2864" w:type="dxa"/>
            <w:gridSpan w:val="2"/>
          </w:tcPr>
          <w:p w14:paraId="76200696" w14:textId="77777777" w:rsidR="00746E10" w:rsidRPr="00863622" w:rsidRDefault="00746E10" w:rsidP="00746E10">
            <w:r w:rsidRPr="00863622">
              <w:t>32. Clarity of minor themes</w:t>
            </w:r>
          </w:p>
        </w:tc>
        <w:tc>
          <w:tcPr>
            <w:tcW w:w="5245" w:type="dxa"/>
          </w:tcPr>
          <w:p w14:paraId="45A9AA7E" w14:textId="77777777" w:rsidR="00746E10" w:rsidRPr="00863622" w:rsidRDefault="00746E10" w:rsidP="00746E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863622">
              <w:t xml:space="preserve">Is there a description of diverse cases or discussion of minor themes?      </w:t>
            </w:r>
          </w:p>
        </w:tc>
        <w:tc>
          <w:tcPr>
            <w:tcW w:w="1431" w:type="dxa"/>
          </w:tcPr>
          <w:p w14:paraId="18FE834F" w14:textId="0D9A1B99" w:rsidR="00746E10" w:rsidRPr="000622EE" w:rsidRDefault="00746E10" w:rsidP="00746E10">
            <w:pPr>
              <w:jc w:val="center"/>
              <w:rPr>
                <w:b/>
                <w:bCs/>
              </w:rPr>
            </w:pPr>
            <w:r w:rsidRPr="00BB4C7A">
              <w:rPr>
                <w:rFonts w:eastAsia="Malgun Gothic" w:hint="eastAsia"/>
              </w:rPr>
              <w:t>10-21</w:t>
            </w:r>
          </w:p>
        </w:tc>
      </w:tr>
    </w:tbl>
    <w:p w14:paraId="5E6C85D5" w14:textId="77777777" w:rsidR="009079D3" w:rsidRDefault="009079D3"/>
    <w:sectPr w:rsidR="009079D3" w:rsidSect="007A340D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90E389" w14:textId="77777777" w:rsidR="00FE6954" w:rsidRDefault="00FE6954">
      <w:r>
        <w:separator/>
      </w:r>
    </w:p>
  </w:endnote>
  <w:endnote w:type="continuationSeparator" w:id="0">
    <w:p w14:paraId="367C64EA" w14:textId="77777777" w:rsidR="00FE6954" w:rsidRDefault="00FE6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6564983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47F18A" w14:textId="77777777" w:rsidR="00B31B17" w:rsidRDefault="007A340D" w:rsidP="007912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0A0311" w14:textId="77777777" w:rsidR="00B31B17" w:rsidRDefault="00B31B17" w:rsidP="008919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0038803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44FD82" w14:textId="26375DF9" w:rsidR="00B31B17" w:rsidRDefault="007A340D" w:rsidP="007912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D0B2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BE4C01" w14:textId="77777777" w:rsidR="00B31B17" w:rsidRDefault="00B31B17" w:rsidP="008919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420503" w14:textId="77777777" w:rsidR="00FE6954" w:rsidRDefault="00FE6954">
      <w:r>
        <w:separator/>
      </w:r>
    </w:p>
  </w:footnote>
  <w:footnote w:type="continuationSeparator" w:id="0">
    <w:p w14:paraId="204B1068" w14:textId="77777777" w:rsidR="00FE6954" w:rsidRDefault="00FE69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40D"/>
    <w:rsid w:val="00036EBC"/>
    <w:rsid w:val="003403ED"/>
    <w:rsid w:val="00746E10"/>
    <w:rsid w:val="007A340D"/>
    <w:rsid w:val="009079D3"/>
    <w:rsid w:val="00B076B8"/>
    <w:rsid w:val="00B31B17"/>
    <w:rsid w:val="00BD0B27"/>
    <w:rsid w:val="00C4712E"/>
    <w:rsid w:val="00CB1C12"/>
    <w:rsid w:val="00F46A97"/>
    <w:rsid w:val="00F7700A"/>
    <w:rsid w:val="00FE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A4C36"/>
  <w15:chartTrackingRefBased/>
  <w15:docId w15:val="{7E229184-DEF8-4906-BCE8-9F8386A93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4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A34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340D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7A340D"/>
  </w:style>
  <w:style w:type="character" w:styleId="LineNumber">
    <w:name w:val="line number"/>
    <w:basedOn w:val="DefaultParagraphFont"/>
    <w:uiPriority w:val="99"/>
    <w:semiHidden/>
    <w:unhideWhenUsed/>
    <w:rsid w:val="007A34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3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y Health</Company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vi Nandakumar</dc:creator>
  <cp:keywords/>
  <dc:description/>
  <cp:lastModifiedBy>Shankavi Nandakumar</cp:lastModifiedBy>
  <cp:revision>2</cp:revision>
  <dcterms:created xsi:type="dcterms:W3CDTF">2026-01-29T15:54:00Z</dcterms:created>
  <dcterms:modified xsi:type="dcterms:W3CDTF">2026-01-29T15:54:00Z</dcterms:modified>
</cp:coreProperties>
</file>